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D316A" w14:textId="77777777" w:rsidR="005F7C5A" w:rsidRPr="00484B54" w:rsidRDefault="005F7C5A" w:rsidP="005F7C5A">
      <w:pPr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84B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4B54">
        <w:rPr>
          <w:rFonts w:ascii="Times New Roman" w:hAnsi="Times New Roman" w:cs="Times New Roman"/>
          <w:bCs/>
          <w:sz w:val="24"/>
          <w:szCs w:val="24"/>
        </w:rPr>
        <w:t>Baseline characteristics of the patients according to the type of res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559"/>
        <w:gridCol w:w="1559"/>
        <w:gridCol w:w="828"/>
      </w:tblGrid>
      <w:tr w:rsidR="005F7C5A" w:rsidRPr="00DD4DF2" w14:paraId="2534509B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DD6D7A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BD9D1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All</w:t>
            </w:r>
          </w:p>
          <w:p w14:paraId="2A41396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(n = 1,5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44E6E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Major resection</w:t>
            </w:r>
          </w:p>
          <w:p w14:paraId="255B4A1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(n = 6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363F3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Minor resection</w:t>
            </w:r>
          </w:p>
          <w:p w14:paraId="4E23887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(n = 91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37A15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</w:p>
        </w:tc>
      </w:tr>
      <w:tr w:rsidR="005F7C5A" w:rsidRPr="00DD4DF2" w14:paraId="558CE302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1C47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C50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8.3 ± 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8E3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7.8 ± 1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9BB0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8.6 ± 9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9C5F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5F7C5A" w:rsidRPr="00DD4DF2" w14:paraId="054596A6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DB6BF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Gender, </w:t>
            </w:r>
          </w:p>
          <w:p w14:paraId="728869E4" w14:textId="77777777" w:rsidR="005F7C5A" w:rsidRPr="00DD4DF2" w:rsidRDefault="005F7C5A" w:rsidP="00A95676">
            <w:pPr>
              <w:snapToGrid w:val="0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male/female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4BF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58/307</w:t>
            </w:r>
          </w:p>
          <w:p w14:paraId="7496DBA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(80.4/1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D50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22/124</w:t>
            </w:r>
          </w:p>
          <w:p w14:paraId="4F1C6AA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(80.8/1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4094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736/183</w:t>
            </w:r>
          </w:p>
          <w:p w14:paraId="375460E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(80.1/19.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3B2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5F7C5A" w:rsidRPr="00DD4DF2" w14:paraId="33E6D719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105B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Etiologies, n (%)</w:t>
            </w:r>
          </w:p>
          <w:p w14:paraId="78CD59C8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cohol</w:t>
            </w:r>
          </w:p>
          <w:p w14:paraId="78FA4EFB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BV</w:t>
            </w:r>
          </w:p>
          <w:p w14:paraId="35B4E0CE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CV</w:t>
            </w:r>
          </w:p>
          <w:p w14:paraId="77210EC8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BV+HCV</w:t>
            </w:r>
          </w:p>
          <w:p w14:paraId="4A410797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NBN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0C4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45D43F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01 (6.5)</w:t>
            </w:r>
          </w:p>
          <w:p w14:paraId="4904D60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,265 (80.8)</w:t>
            </w:r>
          </w:p>
          <w:p w14:paraId="5992F9E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2 (3.3)</w:t>
            </w:r>
          </w:p>
          <w:p w14:paraId="768A9B7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 (0.6)</w:t>
            </w:r>
          </w:p>
          <w:p w14:paraId="3E7BF29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8 (8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445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EECC3F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3(6.7)</w:t>
            </w:r>
          </w:p>
          <w:p w14:paraId="4C275B5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17 (80.0)</w:t>
            </w:r>
          </w:p>
          <w:p w14:paraId="1CE8B6D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6 (2.5)</w:t>
            </w:r>
          </w:p>
          <w:p w14:paraId="26BADE2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 (0.5)</w:t>
            </w:r>
          </w:p>
          <w:p w14:paraId="69E835C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67 (1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2B4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03A1DE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8 (6.3)</w:t>
            </w:r>
          </w:p>
          <w:p w14:paraId="709A225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748 (81.4)</w:t>
            </w:r>
          </w:p>
          <w:p w14:paraId="6423AA3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6 (3.9)</w:t>
            </w:r>
          </w:p>
          <w:p w14:paraId="4745AE5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6 (0.7)</w:t>
            </w:r>
          </w:p>
          <w:p w14:paraId="573EE9F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71 (7.7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B42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5F7C5A" w:rsidRPr="00DD4DF2" w14:paraId="523BC207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AF20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SA fitness grade, n (%)</w:t>
            </w:r>
          </w:p>
          <w:p w14:paraId="7C093EAE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</w:t>
            </w:r>
          </w:p>
          <w:p w14:paraId="09B6942C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</w:t>
            </w:r>
          </w:p>
          <w:p w14:paraId="3C5F124F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</w:t>
            </w:r>
          </w:p>
          <w:p w14:paraId="264E2EA0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865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BB2A09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0 (1.9)</w:t>
            </w:r>
          </w:p>
          <w:p w14:paraId="5EC8600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,385 (88.5)</w:t>
            </w:r>
          </w:p>
          <w:p w14:paraId="4819DBB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46 (9.3)</w:t>
            </w:r>
          </w:p>
          <w:p w14:paraId="230DF0A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 (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5872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2AF29F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5 (2.3)</w:t>
            </w:r>
          </w:p>
          <w:p w14:paraId="74E94B5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65 (87.5)</w:t>
            </w:r>
          </w:p>
          <w:p w14:paraId="34FCDA7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64(9.9)</w:t>
            </w:r>
          </w:p>
          <w:p w14:paraId="6356038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 (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85B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860D3B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5 (1.6)</w:t>
            </w:r>
          </w:p>
          <w:p w14:paraId="25A6CE4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20 (89.2)</w:t>
            </w:r>
          </w:p>
          <w:p w14:paraId="0B452A0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2 (8.9)</w:t>
            </w:r>
          </w:p>
          <w:p w14:paraId="77692D8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 (0.2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3A4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5F7C5A" w:rsidRPr="00DD4DF2" w14:paraId="592F073C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6E64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Body mass index, kg/m</w:t>
            </w:r>
            <w:r w:rsidRPr="00DD4DF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E91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4.2 ± 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ED5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.9 ± 2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436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4.4 ± 3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BEB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F7C5A" w:rsidRPr="00DD4DF2" w14:paraId="71E15251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6EB2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Comorbidities, n (%)</w:t>
            </w:r>
          </w:p>
          <w:p w14:paraId="28E4A411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Diabetes</w:t>
            </w:r>
          </w:p>
          <w:p w14:paraId="6676EE5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ypertension</w:t>
            </w:r>
          </w:p>
          <w:p w14:paraId="7BA1D14C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Cardiovascular</w:t>
            </w:r>
          </w:p>
          <w:p w14:paraId="09E7471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nal</w:t>
            </w:r>
          </w:p>
          <w:p w14:paraId="089E5E20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ncologic</w:t>
            </w:r>
          </w:p>
          <w:p w14:paraId="3E8DAA45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spirato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FF3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F4FEAB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14 (20.1)</w:t>
            </w:r>
          </w:p>
          <w:p w14:paraId="67ED631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46 (34.9)</w:t>
            </w:r>
          </w:p>
          <w:p w14:paraId="18FF9B7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9 (1.2)</w:t>
            </w:r>
          </w:p>
          <w:p w14:paraId="20FBCE7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 (0.8)</w:t>
            </w:r>
          </w:p>
          <w:p w14:paraId="772D7C5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0 (1.9)</w:t>
            </w:r>
          </w:p>
          <w:p w14:paraId="2707AA7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 (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515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B9781D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1 (18.7)</w:t>
            </w:r>
          </w:p>
          <w:p w14:paraId="7E5C420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21 (34.2)</w:t>
            </w:r>
          </w:p>
          <w:p w14:paraId="345D362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 (0.8)</w:t>
            </w:r>
          </w:p>
          <w:p w14:paraId="76F3072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 (0.6)</w:t>
            </w:r>
          </w:p>
          <w:p w14:paraId="64672C1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 (1.2)</w:t>
            </w:r>
          </w:p>
          <w:p w14:paraId="6513CAD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6 (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964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544877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93 (21.0)</w:t>
            </w:r>
          </w:p>
          <w:p w14:paraId="310D163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25 (35.4)</w:t>
            </w:r>
          </w:p>
          <w:p w14:paraId="5E19910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4 (1.5)</w:t>
            </w:r>
          </w:p>
          <w:p w14:paraId="15DE502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 (1.0)</w:t>
            </w:r>
          </w:p>
          <w:p w14:paraId="0CB4C28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2 (2.4)</w:t>
            </w:r>
          </w:p>
          <w:p w14:paraId="0D96916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7 (1.8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DB4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66D423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30</w:t>
            </w:r>
          </w:p>
          <w:p w14:paraId="4891B80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8</w:t>
            </w:r>
          </w:p>
          <w:p w14:paraId="194ED1E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27</w:t>
            </w:r>
          </w:p>
          <w:p w14:paraId="7FD70BB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2</w:t>
            </w:r>
          </w:p>
          <w:p w14:paraId="77EA51C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15</w:t>
            </w:r>
          </w:p>
          <w:p w14:paraId="73507D3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5F7C5A" w:rsidRPr="00DD4DF2" w14:paraId="2A250A8F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FE070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Cirrhosis </w:t>
            </w:r>
          </w:p>
          <w:p w14:paraId="1DF22200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Varices</w:t>
            </w:r>
          </w:p>
          <w:p w14:paraId="6D0F1078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scit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7CDD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17 (37.9)</w:t>
            </w:r>
          </w:p>
          <w:p w14:paraId="3E9FBF7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 (0.8)</w:t>
            </w:r>
          </w:p>
          <w:p w14:paraId="118016E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BFB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62 (25.1)</w:t>
            </w:r>
          </w:p>
          <w:p w14:paraId="49F6858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 (0.6)</w:t>
            </w:r>
          </w:p>
          <w:p w14:paraId="116C7E5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306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08 (33.5)</w:t>
            </w:r>
          </w:p>
          <w:p w14:paraId="28A5432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 (1.0)</w:t>
            </w:r>
          </w:p>
          <w:p w14:paraId="670EB67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AD80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15BDAA5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2</w:t>
            </w:r>
          </w:p>
          <w:p w14:paraId="283C3E0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5F7C5A" w:rsidRPr="00DD4DF2" w14:paraId="7E489D30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CC44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revious TACE, n (%)</w:t>
            </w:r>
          </w:p>
          <w:p w14:paraId="6E332F02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revious PVE, n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458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58 (16.5)</w:t>
            </w:r>
          </w:p>
          <w:p w14:paraId="453C2CB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56 (1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DB1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86 (28.8)</w:t>
            </w:r>
          </w:p>
          <w:p w14:paraId="26BE2DC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48 (2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905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72 (7.8)</w:t>
            </w:r>
          </w:p>
          <w:p w14:paraId="232364A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 (0.9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8D30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5C24792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F7C5A" w:rsidRPr="00DD4DF2" w14:paraId="420BFC3F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3A57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lastRenderedPageBreak/>
              <w:t>Baseline laboratory exam</w:t>
            </w:r>
          </w:p>
          <w:p w14:paraId="56A1F7D7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emoglobin, g/dL</w:t>
            </w:r>
          </w:p>
          <w:p w14:paraId="1EADE3F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latelets, x1,000/mm</w:t>
            </w:r>
            <w:r w:rsidRPr="00DD4DF2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  <w:p w14:paraId="100EA9E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rothrombin time, INR</w:t>
            </w:r>
          </w:p>
          <w:p w14:paraId="1D981D51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Creatinine, mg/dL </w:t>
            </w:r>
          </w:p>
          <w:p w14:paraId="6FA97A9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bumin, g/dL</w:t>
            </w:r>
          </w:p>
          <w:p w14:paraId="53D0448D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ST, IU/L</w:t>
            </w:r>
          </w:p>
          <w:p w14:paraId="77E2A578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T, IU/L</w:t>
            </w:r>
          </w:p>
          <w:p w14:paraId="4CF2DB0A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Total bilirubin, mg/dL</w:t>
            </w:r>
          </w:p>
          <w:p w14:paraId="1BC9DE95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Direct bilirubin, mg/dL</w:t>
            </w:r>
          </w:p>
          <w:p w14:paraId="2A6CCCB4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Sodium, mmol/L</w:t>
            </w:r>
          </w:p>
          <w:p w14:paraId="2AF5CF50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Estimated GFR</w:t>
            </w:r>
          </w:p>
          <w:p w14:paraId="331EF333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pha-fetoprotein, ng/mL median [IQR]</w:t>
            </w:r>
          </w:p>
          <w:p w14:paraId="4564BBC7" w14:textId="77777777" w:rsidR="005F7C5A" w:rsidRPr="00DD4DF2" w:rsidRDefault="005F7C5A" w:rsidP="00A95676">
            <w:pPr>
              <w:snapToGrid w:val="0"/>
              <w:ind w:firstLine="225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ICG R15, median [IQR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896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B96F7A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.6 ± 1.6</w:t>
            </w:r>
          </w:p>
          <w:p w14:paraId="59A86C7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78.2 ± 73.8</w:t>
            </w:r>
          </w:p>
          <w:p w14:paraId="2D56933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.1 ± 0.1</w:t>
            </w:r>
          </w:p>
          <w:p w14:paraId="6D5A410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9 ± 0.4</w:t>
            </w:r>
          </w:p>
          <w:p w14:paraId="3A7C9AA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.7 ± 0.4</w:t>
            </w:r>
          </w:p>
          <w:p w14:paraId="5945EA0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7.8 ± 31.8</w:t>
            </w:r>
          </w:p>
          <w:p w14:paraId="6A302E4A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5.0 ± 36.4</w:t>
            </w:r>
          </w:p>
          <w:p w14:paraId="556CB09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 ± 0.4</w:t>
            </w:r>
          </w:p>
          <w:p w14:paraId="45C047C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3 ± 0.2</w:t>
            </w:r>
          </w:p>
          <w:p w14:paraId="7C8FA2B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9.9 ± 2.5</w:t>
            </w:r>
          </w:p>
          <w:p w14:paraId="2D615FF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2.7 ± 15.4</w:t>
            </w:r>
          </w:p>
          <w:p w14:paraId="0BABE77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0.8 [3.6–177.7]</w:t>
            </w:r>
          </w:p>
          <w:p w14:paraId="5CDAA9E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BB5B4B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.2 [10.3–16.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1B6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143341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.4 ± 1.6</w:t>
            </w:r>
          </w:p>
          <w:p w14:paraId="4A3203C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91.2 ± 80.1</w:t>
            </w:r>
          </w:p>
          <w:p w14:paraId="7BC72C8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.1 ± 0.1</w:t>
            </w:r>
          </w:p>
          <w:p w14:paraId="230404F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9 ± 0.4</w:t>
            </w:r>
          </w:p>
          <w:p w14:paraId="6C3F745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.6 ± 0.4</w:t>
            </w:r>
          </w:p>
          <w:p w14:paraId="595EE3B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3.3 ± 33.8</w:t>
            </w:r>
          </w:p>
          <w:p w14:paraId="28524FE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7.0 ± 37.1</w:t>
            </w:r>
          </w:p>
          <w:p w14:paraId="78D1014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 ± 0.4</w:t>
            </w:r>
          </w:p>
          <w:p w14:paraId="052AD3E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3 ± 0.3</w:t>
            </w:r>
          </w:p>
          <w:p w14:paraId="570F963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9.6 ± 2.5</w:t>
            </w:r>
          </w:p>
          <w:p w14:paraId="0C0375C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3.6 ± 15.3</w:t>
            </w:r>
          </w:p>
          <w:p w14:paraId="7BCA486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6.4 [3.8–408.2]</w:t>
            </w:r>
          </w:p>
          <w:p w14:paraId="1A4893F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D60A6E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.8 [10.1–16.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76D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70AE3B4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.8 ± 1.6</w:t>
            </w:r>
          </w:p>
          <w:p w14:paraId="37CE379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69.0 ± 67.5</w:t>
            </w:r>
          </w:p>
          <w:p w14:paraId="7D36CB4E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.1 ± 0.1</w:t>
            </w:r>
          </w:p>
          <w:p w14:paraId="3A22656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9 ± 0.4</w:t>
            </w:r>
          </w:p>
          <w:p w14:paraId="5499C44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.8 ± 0.4</w:t>
            </w:r>
          </w:p>
          <w:p w14:paraId="2A0B2AF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3.9 ± 29.8</w:t>
            </w:r>
          </w:p>
          <w:p w14:paraId="097CEDE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3.6 ± 35.9</w:t>
            </w:r>
          </w:p>
          <w:p w14:paraId="18C0518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 ± 0.4</w:t>
            </w:r>
          </w:p>
          <w:p w14:paraId="2505476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3 ± 0.1</w:t>
            </w:r>
          </w:p>
          <w:p w14:paraId="5690B7D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40.2 ± 2.4</w:t>
            </w:r>
          </w:p>
          <w:p w14:paraId="08EAB91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2.1 ± 15.4</w:t>
            </w:r>
          </w:p>
          <w:p w14:paraId="2FCC2B8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8.8 [3.4–106.3]</w:t>
            </w:r>
          </w:p>
          <w:p w14:paraId="46ADE6E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87F189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.2 [10.5–16.8]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EE77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FCC243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659756A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79E3653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58</w:t>
            </w:r>
          </w:p>
          <w:p w14:paraId="23AE92B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61</w:t>
            </w:r>
          </w:p>
          <w:p w14:paraId="7B3F8F6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506D7E9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139D6F3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06</w:t>
            </w:r>
          </w:p>
          <w:p w14:paraId="19BFA7E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89</w:t>
            </w:r>
          </w:p>
          <w:p w14:paraId="689A3C5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02</w:t>
            </w:r>
          </w:p>
          <w:p w14:paraId="0009982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0B1E824F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06</w:t>
            </w:r>
          </w:p>
          <w:p w14:paraId="2C79D363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58AF576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9B9A56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5F7C5A" w:rsidRPr="00DD4DF2" w14:paraId="6366F5A1" w14:textId="77777777" w:rsidTr="00A95676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D8D2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peration</w:t>
            </w:r>
          </w:p>
          <w:p w14:paraId="7A02EB9E" w14:textId="77777777" w:rsidR="005F7C5A" w:rsidRPr="00DD4DF2" w:rsidRDefault="005F7C5A" w:rsidP="00A95676">
            <w:pPr>
              <w:snapToGrid w:val="0"/>
              <w:ind w:firstLine="22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nesthesia time, min, median [IQR]</w:t>
            </w:r>
          </w:p>
          <w:p w14:paraId="5D160BDA" w14:textId="77777777" w:rsidR="005F7C5A" w:rsidRPr="00DD4DF2" w:rsidRDefault="005F7C5A" w:rsidP="00A95676">
            <w:pPr>
              <w:snapToGrid w:val="0"/>
              <w:ind w:firstLine="22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peration time, min, median [IQR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82FD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D9AE0C0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45 [210–300]</w:t>
            </w:r>
          </w:p>
          <w:p w14:paraId="49AD1278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11 [175–26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74F1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954F1E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70 [230–322]</w:t>
            </w:r>
          </w:p>
          <w:p w14:paraId="6AD024A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2 [194–28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ABAF6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283544B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30 [200–280]</w:t>
            </w:r>
          </w:p>
          <w:p w14:paraId="3345B4C9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97 [165–242]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6075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EC22F62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5AA0BC5C" w14:textId="77777777" w:rsidR="005F7C5A" w:rsidRPr="00DD4DF2" w:rsidRDefault="005F7C5A" w:rsidP="00A95676">
            <w:pPr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5F7C5A" w:rsidRPr="00DD4DF2" w14:paraId="4FA9082F" w14:textId="77777777" w:rsidTr="00A95676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0404" w14:textId="77777777" w:rsidR="005F7C5A" w:rsidRPr="00DD4DF2" w:rsidRDefault="005F7C5A" w:rsidP="00A95676">
            <w:pPr>
              <w:snapToGrid w:val="0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Abbreviations: ALT: alanine aminotransferase, ASA: American Society of Anesthesiologists, AST: aspartate aminotransferase, GFR: glomerular filtration rate, HBV: hepatitis B virus, HCV: hepatitis C virus, ICG: indocyanine green, INR: international normalized ratio, IQR: interquartile range, NBNC: non-HBV and non-HCV, PVE: portal vein embolization, TACE: </w:t>
            </w: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transarterial</w:t>
            </w:r>
            <w:proofErr w:type="spellEnd"/>
            <w:r w:rsidRPr="00DD4DF2">
              <w:rPr>
                <w:rFonts w:ascii="Times New Roman" w:hAnsi="Times New Roman" w:cs="Times New Roman"/>
                <w:szCs w:val="20"/>
              </w:rPr>
              <w:t xml:space="preserve"> chemoembolization.</w:t>
            </w:r>
          </w:p>
        </w:tc>
      </w:tr>
    </w:tbl>
    <w:p w14:paraId="22ABE14C" w14:textId="77777777" w:rsidR="005F7C5A" w:rsidRPr="00484B54" w:rsidRDefault="005F7C5A" w:rsidP="005F7C5A">
      <w:pPr>
        <w:rPr>
          <w:rFonts w:ascii="Times New Roman" w:hAnsi="Times New Roman" w:cs="Times New Roman"/>
          <w:b/>
          <w:sz w:val="24"/>
          <w:szCs w:val="24"/>
        </w:rPr>
      </w:pPr>
      <w:r w:rsidRPr="00484B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02571C" w14:textId="77777777" w:rsidR="00691A0D" w:rsidRDefault="005F7C5A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7C5A"/>
    <w:rsid w:val="000E4DD1"/>
    <w:rsid w:val="005F7C5A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3312"/>
  <w15:chartTrackingRefBased/>
  <w15:docId w15:val="{1C8E3F32-0C6E-448E-A3F1-FE4C57DF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5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C5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inorEastAsia"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8T16:41:00Z</dcterms:created>
  <dcterms:modified xsi:type="dcterms:W3CDTF">2020-10-28T16:42:00Z</dcterms:modified>
</cp:coreProperties>
</file>